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xmlns:a="http://schemas.openxmlformats.org/drawingml/2006/main" xmlns:pic="http://schemas.openxmlformats.org/drawingml/2006/picture" xmlns:a14="http://schemas.microsoft.com/office/drawing/2010/main" mc:Ignorable="w14 w15 wp14 w16se w16cid w16 w16cex w16sdtdh w16sdtfl">
  <w:body>
    <w:p xmlns:wp14="http://schemas.microsoft.com/office/word/2010/wordml" w:rsidP="10969739" wp14:paraId="61644B8E" wp14:textId="7A01E06D">
      <w:pPr>
        <w:pStyle w:val="Normal"/>
        <w:spacing w:before="0" w:beforeAutospacing="off" w:after="160" w:afterAutospacing="off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</w:pPr>
      <w:r w:rsidR="372A3C53">
        <w:drawing>
          <wp:inline xmlns:wp14="http://schemas.microsoft.com/office/word/2010/wordprocessingDrawing" wp14:editId="397C29B8" wp14:anchorId="5B4662C1">
            <wp:extent cx="5486400" cy="3385040"/>
            <wp:effectExtent l="0" t="0" r="0" b="0"/>
            <wp:docPr id="173133871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84819585" name=""/>
                    <pic:cNvPicPr/>
                  </pic:nvPicPr>
                  <pic:blipFill>
                    <a:blip xmlns:r="http://schemas.openxmlformats.org/officeDocument/2006/relationships" r:embed="rId138295266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486400" cy="338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0969739" w:rsidR="5AC94256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 xml:space="preserve">Supplementary </w:t>
      </w:r>
      <w:r w:rsidRPr="10969739" w:rsidR="5AC94256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>Figure 1</w:t>
      </w:r>
      <w:r w:rsidRPr="10969739" w:rsidR="5EB9447D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 xml:space="preserve"> - </w:t>
      </w:r>
      <w:r w:rsidRPr="10969739" w:rsidR="4D0280F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  <w:t xml:space="preserve">Residuals versus fitted values from the unadjusted mixed-effects ISC model for Experiment </w:t>
      </w:r>
      <w:r w:rsidRPr="10969739" w:rsidR="60436BCC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  <w:t>One</w:t>
      </w:r>
    </w:p>
    <w:p xmlns:wp14="http://schemas.microsoft.com/office/word/2010/wordml" w:rsidP="10969739" wp14:paraId="34F9712D" wp14:textId="7AE11799">
      <w:pPr>
        <w:pStyle w:val="Normal"/>
        <w:spacing w:before="0" w:beforeAutospacing="off" w:after="160" w:afterAutospacing="off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</w:pPr>
    </w:p>
    <w:p xmlns:wp14="http://schemas.microsoft.com/office/word/2010/wordml" w:rsidP="10969739" wp14:paraId="106592E2" wp14:textId="749BA9CA">
      <w:pPr>
        <w:pStyle w:val="Normal"/>
        <w:spacing w:before="0" w:beforeAutospacing="off" w:after="160" w:afterAutospacing="off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</w:pPr>
      <w:r w:rsidR="74EB465C">
        <w:drawing>
          <wp:inline xmlns:wp14="http://schemas.microsoft.com/office/word/2010/wordprocessingDrawing" wp14:editId="786DDE10" wp14:anchorId="2DF346D7">
            <wp:extent cx="5486400" cy="3385040"/>
            <wp:effectExtent l="0" t="0" r="0" b="0"/>
            <wp:docPr id="82123863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293622280" name=""/>
                    <pic:cNvPicPr/>
                  </pic:nvPicPr>
                  <pic:blipFill>
                    <a:blip xmlns:r="http://schemas.openxmlformats.org/officeDocument/2006/relationships" r:embed="rId200597472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486400" cy="338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xmlns:wp14="http://schemas.microsoft.com/office/word/2010/wordml" w:rsidP="10969739" wp14:paraId="1FE54983" wp14:textId="47BBC5A3">
      <w:pPr>
        <w:pStyle w:val="Normal"/>
        <w:suppressLineNumbers w:val="0"/>
        <w:bidi w:val="0"/>
        <w:spacing w:before="0" w:beforeAutospacing="off" w:after="160" w:afterAutospacing="off" w:line="276" w:lineRule="auto"/>
        <w:ind w:left="0" w:right="0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</w:pPr>
      <w:r w:rsidRPr="10969739" w:rsidR="321AD3E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>Supplementary Figure 2</w:t>
      </w:r>
      <w:r w:rsidRPr="10969739" w:rsidR="621C8E4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 xml:space="preserve"> - </w:t>
      </w:r>
      <w:r w:rsidRPr="10969739" w:rsidR="709B1CD0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  <w:t>Residuals versus fitted values from the unadjusted mixed-effects ISC model for Experiment Two</w:t>
      </w:r>
    </w:p>
    <w:p xmlns:wp14="http://schemas.microsoft.com/office/word/2010/wordml" w:rsidP="10969739" wp14:paraId="37481471" wp14:textId="45FBCA1E">
      <w:pPr>
        <w:pStyle w:val="Normal"/>
        <w:spacing w:before="0" w:beforeAutospacing="off" w:after="160" w:afterAutospacing="off" w:line="276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</w:pPr>
      <w:r w:rsidR="14F3B943">
        <w:drawing>
          <wp:inline xmlns:wp14="http://schemas.microsoft.com/office/word/2010/wordprocessingDrawing" wp14:editId="171D317A" wp14:anchorId="0A3E123F">
            <wp:extent cx="5486400" cy="3385040"/>
            <wp:effectExtent l="0" t="0" r="0" b="0"/>
            <wp:docPr id="287808817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990778768" name=""/>
                    <pic:cNvPicPr/>
                  </pic:nvPicPr>
                  <pic:blipFill>
                    <a:blip xmlns:r="http://schemas.openxmlformats.org/officeDocument/2006/relationships" r:embed="rId1726655600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486400" cy="338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0969739" w:rsidR="321AD3E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>Supplementary Figure 3</w:t>
      </w:r>
      <w:r w:rsidRPr="10969739" w:rsidR="4554B3FE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 xml:space="preserve"> - </w:t>
      </w:r>
      <w:r w:rsidRPr="10969739" w:rsidR="0A03B0E5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  <w:t xml:space="preserve">Q–Q plot of residuals from the unadjusted mixed-effects ISC model for Experiment </w:t>
      </w:r>
      <w:r w:rsidRPr="10969739" w:rsidR="49E63C5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  <w:t>One</w:t>
      </w:r>
    </w:p>
    <w:p xmlns:wp14="http://schemas.microsoft.com/office/word/2010/wordml" w:rsidP="48384C98" wp14:paraId="2AAD96C4" wp14:textId="20A741B7">
      <w:pPr>
        <w:pStyle w:val="Normal"/>
        <w:spacing w:before="0" w:beforeAutospacing="off" w:after="160" w:afterAutospacing="off" w:line="276" w:lineRule="auto"/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IE"/>
        </w:rPr>
      </w:pPr>
    </w:p>
    <w:p xmlns:wp14="http://schemas.microsoft.com/office/word/2010/wordml" w:rsidP="10969739" wp14:paraId="3A343452" wp14:textId="0F96D7F9">
      <w:pPr>
        <w:pStyle w:val="Normal"/>
        <w:spacing w:before="0" w:beforeAutospacing="off" w:after="160" w:afterAutospacing="off" w:line="276" w:lineRule="auto"/>
        <w:rPr>
          <w:rFonts w:ascii="Times New Roman" w:hAnsi="Times New Roman" w:eastAsia="Times New Roman" w:cs="Times New Roman"/>
          <w:noProof w:val="0"/>
          <w:sz w:val="24"/>
          <w:szCs w:val="24"/>
          <w:lang w:val="en-IE"/>
        </w:rPr>
      </w:pPr>
      <w:r w:rsidR="2BA7FCDD">
        <w:drawing>
          <wp:inline xmlns:wp14="http://schemas.microsoft.com/office/word/2010/wordprocessingDrawing" wp14:editId="3C3DA800" wp14:anchorId="51262494">
            <wp:extent cx="5486400" cy="3385040"/>
            <wp:effectExtent l="0" t="0" r="0" b="0"/>
            <wp:docPr id="1971358104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1863381945" name=""/>
                    <pic:cNvPicPr/>
                  </pic:nvPicPr>
                  <pic:blipFill>
                    <a:blip xmlns:r="http://schemas.openxmlformats.org/officeDocument/2006/relationships" r:embed="rId1874216828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486400" cy="338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0969739" w:rsidR="321AD3E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>Supplementary Figure 4</w:t>
      </w:r>
      <w:r w:rsidRPr="10969739" w:rsidR="068E989C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 xml:space="preserve"> - </w:t>
      </w:r>
      <w:r w:rsidRPr="10969739" w:rsidR="553D585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  <w:t>Q–Q plot of residuals from the unadjusted mixed-effects ISC model for Experiment Two</w:t>
      </w:r>
    </w:p>
    <w:p xmlns:wp14="http://schemas.microsoft.com/office/word/2010/wordml" w:rsidP="48384C98" wp14:paraId="4981176C" wp14:textId="07802B53">
      <w:pPr>
        <w:spacing w:before="0" w:beforeAutospacing="off" w:after="160" w:afterAutospacing="off" w:line="276" w:lineRule="auto"/>
        <w:rPr>
          <w:rFonts w:ascii="Aptos" w:hAnsi="Aptos" w:eastAsia="Aptos" w:cs="Aptos"/>
          <w:b w:val="1"/>
          <w:bCs w:val="1"/>
          <w:noProof w:val="0"/>
          <w:sz w:val="24"/>
          <w:szCs w:val="24"/>
          <w:lang w:val="en-IE"/>
        </w:rPr>
      </w:pPr>
    </w:p>
    <w:p w:rsidR="2ECA1073" w:rsidP="10969739" w:rsidRDefault="2ECA1073" w14:paraId="68FC1438" w14:textId="0A832E3E">
      <w:pPr>
        <w:pStyle w:val="Normal"/>
        <w:suppressLineNumbers w:val="0"/>
        <w:bidi w:val="0"/>
        <w:spacing w:before="0" w:beforeAutospacing="off" w:after="160" w:afterAutospacing="off" w:line="276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</w:pPr>
      <w:r w:rsidR="2ECA1073">
        <w:drawing>
          <wp:inline wp14:editId="0E8E33C3" wp14:anchorId="07D5422B">
            <wp:extent cx="5486400" cy="4389120"/>
            <wp:effectExtent l="0" t="0" r="0" b="0"/>
            <wp:docPr id="1462072575" name="drawing"/>
            <wp:cNvGraphicFramePr>
              <a:graphicFrameLocks noChangeAspect="1"/>
            </wp:cNvGraphicFramePr>
            <a:graphic>
              <a:graphicData xmlns:a="http://schemas.openxmlformats.org/drawingml/2006/main" uri="http://schemas.openxmlformats.org/drawingml/2006/picture">
                <pic:pic xmlns:pic="http://schemas.openxmlformats.org/drawingml/2006/picture">
                  <pic:nvPicPr>
                    <pic:cNvPr id="2122776713" name=""/>
                    <pic:cNvPicPr/>
                  </pic:nvPicPr>
                  <pic:blipFill>
                    <a:blip xmlns:r="http://schemas.openxmlformats.org/officeDocument/2006/relationships" r:embed="rId210371451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0"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0969739" w:rsidR="12D457B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 xml:space="preserve">Supplementary Figure 5 - </w:t>
      </w:r>
      <w:r w:rsidRPr="10969739" w:rsidR="12D457B9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  <w:t>Duration versus ISC for unadjusted model in Experiment One</w:t>
      </w:r>
    </w:p>
    <w:p w:rsidR="10969739" w:rsidP="10969739" w:rsidRDefault="10969739" w14:paraId="44E43E76" w14:textId="295F43E6">
      <w:pPr>
        <w:pStyle w:val="Normal"/>
        <w:suppressLineNumbers w:val="0"/>
        <w:bidi w:val="0"/>
        <w:spacing w:before="0" w:beforeAutospacing="off" w:after="160" w:afterAutospacing="off" w:line="276" w:lineRule="auto"/>
        <w:ind w:left="0" w:right="0"/>
        <w:jc w:val="left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</w:pPr>
    </w:p>
    <w:p w:rsidR="10969739" w:rsidP="10969739" w:rsidRDefault="10969739" w14:paraId="1F23AC1F" w14:textId="18163858">
      <w:pPr>
        <w:pStyle w:val="Normal"/>
        <w:spacing w:before="0" w:beforeAutospacing="off" w:after="160" w:afterAutospacing="off" w:line="276" w:lineRule="auto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</w:pPr>
    </w:p>
    <w:p xmlns:wp14="http://schemas.microsoft.com/office/word/2010/wordml" w:rsidP="10969739" wp14:paraId="325DA45D" wp14:textId="66F8CCCD">
      <w:pPr>
        <w:pStyle w:val="Normal"/>
        <w:spacing w:before="0" w:beforeAutospacing="off" w:after="160" w:afterAutospacing="off" w:line="276" w:lineRule="auto"/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</w:pPr>
      <w:r w:rsidRPr="10969739" w:rsidR="321AD3E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>Sup</w:t>
      </w:r>
      <w:r w:rsidRPr="10969739" w:rsidR="321AD3E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>plementary</w:t>
      </w:r>
      <w:r w:rsidRPr="10969739" w:rsidR="321AD3E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 xml:space="preserve"> Ta</w:t>
      </w:r>
      <w:r w:rsidRPr="10969739" w:rsidR="321AD3E9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 xml:space="preserve">ble 1: </w:t>
      </w:r>
      <w:r w:rsidRPr="10969739" w:rsidR="5AC94256">
        <w:rPr>
          <w:rFonts w:ascii="Times New Roman" w:hAnsi="Times New Roman" w:eastAsia="Times New Roman" w:cs="Times New Roman"/>
          <w:b w:val="1"/>
          <w:bCs w:val="1"/>
          <w:noProof w:val="0"/>
          <w:sz w:val="24"/>
          <w:szCs w:val="24"/>
          <w:lang w:val="en-IE"/>
        </w:rPr>
        <w:t>Shapiro-Wilk Normality Tests</w:t>
      </w:r>
    </w:p>
    <w:tbl>
      <w:tblPr>
        <w:tblStyle w:val="TableGrid"/>
        <w:bidiVisual w:val="0"/>
        <w:tblW w:w="0" w:type="auto"/>
        <w:tblLook w:val="04A0" w:firstRow="1" w:lastRow="0" w:firstColumn="1" w:lastColumn="0" w:noHBand="0" w:noVBand="1"/>
      </w:tblPr>
      <w:tblGrid>
        <w:gridCol w:w="3270"/>
        <w:gridCol w:w="2760"/>
        <w:gridCol w:w="3000"/>
      </w:tblGrid>
      <w:tr w:rsidR="48384C98" w:rsidTr="10969739" w14:paraId="62D4D75C">
        <w:trPr>
          <w:trHeight w:val="300"/>
        </w:trPr>
        <w:tc>
          <w:tcPr>
            <w:tcW w:w="32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8384C98" w:rsidP="10969739" w:rsidRDefault="48384C98" w14:paraId="12735FB8" w14:textId="19CE62A4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IE"/>
              </w:rPr>
            </w:pPr>
            <w:r w:rsidRPr="10969739" w:rsidR="429644D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IE"/>
              </w:rPr>
              <w:t>Experiment</w:t>
            </w:r>
          </w:p>
        </w:tc>
        <w:tc>
          <w:tcPr>
            <w:tcW w:w="27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8384C98" w:rsidP="10969739" w:rsidRDefault="48384C98" w14:paraId="4944C6BF" w14:textId="1E4F81E8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IE"/>
              </w:rPr>
            </w:pPr>
            <w:r w:rsidRPr="10969739" w:rsidR="429644D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IE"/>
              </w:rPr>
              <w:t>W-value</w:t>
            </w:r>
          </w:p>
        </w:tc>
        <w:tc>
          <w:tcPr>
            <w:tcW w:w="30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8384C98" w:rsidP="10969739" w:rsidRDefault="48384C98" w14:paraId="0396E46A" w14:textId="05208CBA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IE"/>
              </w:rPr>
            </w:pPr>
            <w:r w:rsidRPr="10969739" w:rsidR="429644D8">
              <w:rPr>
                <w:rFonts w:ascii="Times New Roman" w:hAnsi="Times New Roman" w:eastAsia="Times New Roman" w:cs="Times New Roman"/>
                <w:b w:val="1"/>
                <w:bCs w:val="1"/>
                <w:sz w:val="24"/>
                <w:szCs w:val="24"/>
                <w:lang w:val="en-IE"/>
              </w:rPr>
              <w:t>p-value</w:t>
            </w:r>
          </w:p>
        </w:tc>
      </w:tr>
      <w:tr w:rsidR="48384C98" w:rsidTr="10969739" w14:paraId="53D2B961">
        <w:trPr>
          <w:trHeight w:val="300"/>
        </w:trPr>
        <w:tc>
          <w:tcPr>
            <w:tcW w:w="32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8384C98" w:rsidP="10969739" w:rsidRDefault="48384C98" w14:paraId="06EE7E95" w14:textId="5C2E5796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IE"/>
              </w:rPr>
            </w:pPr>
            <w:r w:rsidRPr="10969739" w:rsidR="429644D8">
              <w:rPr>
                <w:rFonts w:ascii="Times New Roman" w:hAnsi="Times New Roman" w:eastAsia="Times New Roman" w:cs="Times New Roman"/>
                <w:b w:val="0"/>
                <w:bCs w:val="0"/>
                <w:sz w:val="24"/>
                <w:szCs w:val="24"/>
                <w:lang w:val="en-IE"/>
              </w:rPr>
              <w:t>Experiment 1</w:t>
            </w:r>
          </w:p>
        </w:tc>
        <w:tc>
          <w:tcPr>
            <w:tcW w:w="27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969739" w:rsidP="10969739" w:rsidRDefault="10969739" w14:paraId="0AECC5D5" w14:textId="59B344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0969739" w:rsidR="109697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IE"/>
              </w:rPr>
              <w:t>.896</w:t>
            </w:r>
          </w:p>
        </w:tc>
        <w:tc>
          <w:tcPr>
            <w:tcW w:w="30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969739" w:rsidP="10969739" w:rsidRDefault="10969739" w14:paraId="13CD9F04" w14:textId="5F195B0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0969739" w:rsidR="1096973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IE"/>
              </w:rPr>
              <w:t>p &lt; 0.001</w:t>
            </w:r>
          </w:p>
        </w:tc>
      </w:tr>
      <w:tr w:rsidR="48384C98" w:rsidTr="10969739" w14:paraId="71664CFE">
        <w:trPr>
          <w:trHeight w:val="300"/>
        </w:trPr>
        <w:tc>
          <w:tcPr>
            <w:tcW w:w="327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48384C98" w:rsidP="10969739" w:rsidRDefault="48384C98" w14:paraId="5437D546" w14:textId="489782CE">
            <w:pPr>
              <w:spacing w:before="0" w:beforeAutospacing="off" w:after="0" w:afterAutospacing="off"/>
              <w:rPr>
                <w:rFonts w:ascii="Times New Roman" w:hAnsi="Times New Roman" w:eastAsia="Times New Roman" w:cs="Times New Roman"/>
                <w:sz w:val="24"/>
                <w:szCs w:val="24"/>
                <w:lang w:val="en-IE"/>
              </w:rPr>
            </w:pPr>
            <w:r w:rsidRPr="10969739" w:rsidR="429644D8">
              <w:rPr>
                <w:rFonts w:ascii="Times New Roman" w:hAnsi="Times New Roman" w:eastAsia="Times New Roman" w:cs="Times New Roman"/>
                <w:sz w:val="24"/>
                <w:szCs w:val="24"/>
                <w:lang w:val="en-IE"/>
              </w:rPr>
              <w:t>Experiment 2</w:t>
            </w:r>
          </w:p>
        </w:tc>
        <w:tc>
          <w:tcPr>
            <w:tcW w:w="276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969739" w:rsidP="10969739" w:rsidRDefault="10969739" w14:paraId="08D08D73" w14:textId="4C7E226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0969739" w:rsidR="109697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IE"/>
              </w:rPr>
              <w:t>.987</w:t>
            </w:r>
          </w:p>
        </w:tc>
        <w:tc>
          <w:tcPr>
            <w:tcW w:w="300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10969739" w:rsidP="10969739" w:rsidRDefault="10969739" w14:paraId="2E0CC1C5" w14:textId="1BD074A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0969739" w:rsidR="109697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IE"/>
              </w:rPr>
              <w:t>0.261</w:t>
            </w:r>
          </w:p>
        </w:tc>
      </w:tr>
    </w:tbl>
    <w:p xmlns:wp14="http://schemas.microsoft.com/office/word/2010/wordml" w:rsidP="10969739" wp14:paraId="2388962A" wp14:textId="2ADCB535">
      <w:pPr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</w:pPr>
      <w:r w:rsidRPr="10969739" w:rsidR="5B24ABA8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IE"/>
        </w:rPr>
        <w:t xml:space="preserve">Note: Significant p-values are highlighted in bold. </w:t>
      </w:r>
      <w:r w:rsidRPr="10969739" w:rsidR="5B24ABA8">
        <w:rPr>
          <w:rFonts w:ascii="Times New Roman" w:hAnsi="Times New Roman" w:eastAsia="Times New Roman" w:cs="Times New Roman"/>
          <w:noProof w:val="0"/>
          <w:sz w:val="24"/>
          <w:szCs w:val="24"/>
          <w:lang w:val="en-US"/>
        </w:rPr>
        <w:t xml:space="preserve"> </w:t>
      </w:r>
    </w:p>
    <w:p xmlns:wp14="http://schemas.microsoft.com/office/word/2010/wordml" w:rsidP="10969739" wp14:paraId="2C078E63" wp14:textId="79A90FEE">
      <w:pPr>
        <w:rPr>
          <w:rFonts w:ascii="Times New Roman" w:hAnsi="Times New Roman" w:eastAsia="Times New Roman" w:cs="Times New Roman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F4FDA2F"/>
    <w:rsid w:val="068E989C"/>
    <w:rsid w:val="07063F89"/>
    <w:rsid w:val="07063F89"/>
    <w:rsid w:val="0A03B0E5"/>
    <w:rsid w:val="0BB17FA1"/>
    <w:rsid w:val="0F05D148"/>
    <w:rsid w:val="10969739"/>
    <w:rsid w:val="12D457B9"/>
    <w:rsid w:val="14F3B943"/>
    <w:rsid w:val="292FC845"/>
    <w:rsid w:val="2AF1E060"/>
    <w:rsid w:val="2BA7FCDD"/>
    <w:rsid w:val="2ECA1073"/>
    <w:rsid w:val="31D17DE8"/>
    <w:rsid w:val="321AD3E9"/>
    <w:rsid w:val="372A3C53"/>
    <w:rsid w:val="3E1946CF"/>
    <w:rsid w:val="415344F8"/>
    <w:rsid w:val="429644D8"/>
    <w:rsid w:val="4554B3FE"/>
    <w:rsid w:val="48384C98"/>
    <w:rsid w:val="49E63C54"/>
    <w:rsid w:val="4D0280F0"/>
    <w:rsid w:val="553D5854"/>
    <w:rsid w:val="5AC94256"/>
    <w:rsid w:val="5B24ABA8"/>
    <w:rsid w:val="5B81075D"/>
    <w:rsid w:val="5CACEEFD"/>
    <w:rsid w:val="5EB9447D"/>
    <w:rsid w:val="60436BCC"/>
    <w:rsid w:val="621C8E4C"/>
    <w:rsid w:val="694D14CF"/>
    <w:rsid w:val="6F4FDA2F"/>
    <w:rsid w:val="709B1CD0"/>
    <w:rsid w:val="74EB4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FDA2F"/>
  <w15:chartTrackingRefBased/>
  <w15:docId w15:val="{9C08FAB3-EFE6-4C66-A3F9-D84970FB505D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3.tiff" Id="rId1382952668" /><Relationship Type="http://schemas.openxmlformats.org/officeDocument/2006/relationships/image" Target="/media/image4.tiff" Id="rId2005974725" /><Relationship Type="http://schemas.openxmlformats.org/officeDocument/2006/relationships/image" Target="/media/image5.tiff" Id="rId1726655600" /><Relationship Type="http://schemas.openxmlformats.org/officeDocument/2006/relationships/image" Target="/media/image6.tiff" Id="rId1874216828" /><Relationship Type="http://schemas.openxmlformats.org/officeDocument/2006/relationships/image" Target="/media/image7.tiff" Id="rId2103714515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1-30T17:45:24.2146228Z</dcterms:created>
  <dcterms:modified xsi:type="dcterms:W3CDTF">2026-02-06T19:00:59.9699647Z</dcterms:modified>
  <dc:creator>Alex Kennedy</dc:creator>
  <lastModifiedBy>Alex Kennedy</lastModifiedBy>
</coreProperties>
</file>